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dTable2-Accent3"/>
        <w:tblW w:w="10689" w:type="dxa"/>
        <w:tblInd w:w="-660" w:type="dxa"/>
        <w:tblLook w:val="04A0" w:firstRow="1" w:lastRow="0" w:firstColumn="1" w:lastColumn="0" w:noHBand="0" w:noVBand="1"/>
      </w:tblPr>
      <w:tblGrid>
        <w:gridCol w:w="2724"/>
        <w:gridCol w:w="2659"/>
        <w:gridCol w:w="2691"/>
        <w:gridCol w:w="2615"/>
      </w:tblGrid>
      <w:tr w:rsidR="008D0482" w:rsidRPr="00B26126" w14:paraId="4E57D3BD" w14:textId="77777777" w:rsidTr="00E55C0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89" w:type="dxa"/>
            <w:gridSpan w:val="4"/>
          </w:tcPr>
          <w:p w14:paraId="43311DFA" w14:textId="77777777" w:rsidR="008D0482" w:rsidRPr="00B26126" w:rsidRDefault="008D0482" w:rsidP="00E55C03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B26126">
              <w:rPr>
                <w:rFonts w:ascii="Times New Roman" w:hAnsi="Times New Roman" w:cs="Times New Roman"/>
              </w:rPr>
              <w:t>Supplemental Table 1: Pancreatic and Biliary Disorder Diagnosis Codes (ICD-10)</w:t>
            </w:r>
          </w:p>
        </w:tc>
      </w:tr>
      <w:tr w:rsidR="008D0482" w:rsidRPr="00B26126" w14:paraId="6AD7ECDA" w14:textId="77777777" w:rsidTr="00E55C0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4" w:type="dxa"/>
          </w:tcPr>
          <w:p w14:paraId="1A62E449" w14:textId="77777777" w:rsidR="008D0482" w:rsidRPr="00B26126" w:rsidRDefault="008D0482" w:rsidP="00E55C03">
            <w:pPr>
              <w:jc w:val="center"/>
              <w:rPr>
                <w:rFonts w:ascii="Times New Roman" w:hAnsi="Times New Roman" w:cs="Times New Roman"/>
                <w:b w:val="0"/>
                <w:bCs w:val="0"/>
              </w:rPr>
            </w:pPr>
            <w:r w:rsidRPr="00B26126">
              <w:rPr>
                <w:rFonts w:ascii="Times New Roman" w:hAnsi="Times New Roman" w:cs="Times New Roman"/>
                <w:b w:val="0"/>
                <w:bCs w:val="0"/>
              </w:rPr>
              <w:t>Cholecystitis ICD Codes</w:t>
            </w:r>
          </w:p>
        </w:tc>
        <w:tc>
          <w:tcPr>
            <w:tcW w:w="2659" w:type="dxa"/>
          </w:tcPr>
          <w:p w14:paraId="5EDC8A34" w14:textId="77777777" w:rsidR="008D0482" w:rsidRPr="00B26126" w:rsidRDefault="008D0482" w:rsidP="00E55C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26126">
              <w:rPr>
                <w:rFonts w:ascii="Times New Roman" w:hAnsi="Times New Roman" w:cs="Times New Roman"/>
              </w:rPr>
              <w:t>ICD-10 Codes</w:t>
            </w:r>
          </w:p>
        </w:tc>
        <w:tc>
          <w:tcPr>
            <w:tcW w:w="2691" w:type="dxa"/>
          </w:tcPr>
          <w:p w14:paraId="4DAEC3E2" w14:textId="77777777" w:rsidR="008D0482" w:rsidRPr="00B26126" w:rsidRDefault="008D0482" w:rsidP="00E55C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26126">
              <w:rPr>
                <w:rFonts w:ascii="Times New Roman" w:hAnsi="Times New Roman" w:cs="Times New Roman"/>
              </w:rPr>
              <w:t>Surgery Procedure Codes</w:t>
            </w:r>
          </w:p>
        </w:tc>
        <w:tc>
          <w:tcPr>
            <w:tcW w:w="2615" w:type="dxa"/>
          </w:tcPr>
          <w:p w14:paraId="449D8A85" w14:textId="77777777" w:rsidR="008D0482" w:rsidRPr="00B26126" w:rsidRDefault="008D0482" w:rsidP="00E55C03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B26126">
              <w:rPr>
                <w:rFonts w:ascii="Times New Roman" w:hAnsi="Times New Roman" w:cs="Times New Roman"/>
              </w:rPr>
              <w:t>ICD-10 Codes</w:t>
            </w:r>
          </w:p>
        </w:tc>
      </w:tr>
      <w:tr w:rsidR="008D0482" w:rsidRPr="00B26126" w14:paraId="3D173CE2" w14:textId="77777777" w:rsidTr="00E55C03">
        <w:trPr>
          <w:trHeight w:val="20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4" w:type="dxa"/>
          </w:tcPr>
          <w:p w14:paraId="78A64D8B" w14:textId="77777777" w:rsidR="008D0482" w:rsidRPr="00B26126" w:rsidRDefault="008D0482" w:rsidP="00E55C03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B26126">
              <w:rPr>
                <w:rFonts w:ascii="Times New Roman" w:hAnsi="Times New Roman" w:cs="Times New Roman"/>
              </w:rPr>
              <w:t>Acute Cholecystitis</w:t>
            </w:r>
          </w:p>
        </w:tc>
        <w:tc>
          <w:tcPr>
            <w:tcW w:w="2659" w:type="dxa"/>
          </w:tcPr>
          <w:p w14:paraId="1EF9D27F" w14:textId="77777777" w:rsidR="008D0482" w:rsidRPr="00B26126" w:rsidRDefault="008D0482" w:rsidP="00E55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B26126">
              <w:rPr>
                <w:rFonts w:ascii="Times New Roman" w:hAnsi="Times New Roman" w:cs="Times New Roman"/>
                <w:color w:val="000000"/>
              </w:rPr>
              <w:t>K80.00, K80.01, K80.12</w:t>
            </w:r>
            <w:proofErr w:type="gramStart"/>
            <w:r w:rsidRPr="00B26126">
              <w:rPr>
                <w:rFonts w:ascii="Times New Roman" w:hAnsi="Times New Roman" w:cs="Times New Roman"/>
                <w:color w:val="000000"/>
              </w:rPr>
              <w:t>,  K80.13</w:t>
            </w:r>
            <w:proofErr w:type="gramEnd"/>
            <w:r w:rsidRPr="00B26126">
              <w:rPr>
                <w:rFonts w:ascii="Times New Roman" w:hAnsi="Times New Roman" w:cs="Times New Roman"/>
                <w:color w:val="000000"/>
              </w:rPr>
              <w:t>, K81.00</w:t>
            </w:r>
          </w:p>
          <w:p w14:paraId="710D157F" w14:textId="77777777" w:rsidR="008D0482" w:rsidRPr="00B26126" w:rsidRDefault="008D0482" w:rsidP="00E55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</w:p>
          <w:p w14:paraId="1DFE8E4B" w14:textId="77777777" w:rsidR="008D0482" w:rsidRPr="00B26126" w:rsidRDefault="008D0482" w:rsidP="00E55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691" w:type="dxa"/>
          </w:tcPr>
          <w:p w14:paraId="49A58F1D" w14:textId="77777777" w:rsidR="008D0482" w:rsidRPr="002B747E" w:rsidRDefault="008D0482" w:rsidP="00E55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2B747E">
              <w:rPr>
                <w:rFonts w:ascii="Times New Roman" w:hAnsi="Times New Roman" w:cs="Times New Roman"/>
                <w:b/>
                <w:bCs/>
              </w:rPr>
              <w:t>Laproscopic</w:t>
            </w:r>
            <w:proofErr w:type="spellEnd"/>
            <w:r w:rsidRPr="002B747E">
              <w:rPr>
                <w:rFonts w:ascii="Times New Roman" w:hAnsi="Times New Roman" w:cs="Times New Roman"/>
                <w:b/>
                <w:bCs/>
              </w:rPr>
              <w:t xml:space="preserve"> cholecystectomy (open and </w:t>
            </w:r>
            <w:proofErr w:type="spellStart"/>
            <w:r w:rsidRPr="002B747E">
              <w:rPr>
                <w:rFonts w:ascii="Times New Roman" w:hAnsi="Times New Roman" w:cs="Times New Roman"/>
                <w:b/>
                <w:bCs/>
              </w:rPr>
              <w:t>laproscopic</w:t>
            </w:r>
            <w:proofErr w:type="spellEnd"/>
            <w:r w:rsidRPr="002B747E">
              <w:rPr>
                <w:rFonts w:ascii="Times New Roman" w:hAnsi="Times New Roman" w:cs="Times New Roman"/>
                <w:b/>
                <w:bCs/>
              </w:rPr>
              <w:t xml:space="preserve"> technique)</w:t>
            </w:r>
          </w:p>
        </w:tc>
        <w:tc>
          <w:tcPr>
            <w:tcW w:w="2615" w:type="dxa"/>
          </w:tcPr>
          <w:p w14:paraId="6F702A64" w14:textId="77777777" w:rsidR="008D0482" w:rsidRPr="00B26126" w:rsidRDefault="008D0482" w:rsidP="00E55C0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26126">
              <w:rPr>
                <w:rFonts w:ascii="Times New Roman" w:hAnsi="Times New Roman" w:cs="Times New Roman"/>
              </w:rPr>
              <w:t>0FT40ZZ, 0FT44ZZ</w:t>
            </w:r>
          </w:p>
        </w:tc>
      </w:tr>
    </w:tbl>
    <w:p w14:paraId="4BACD3EE" w14:textId="77777777" w:rsidR="008D0482" w:rsidRDefault="008D0482">
      <w:pPr>
        <w:sectPr w:rsidR="008D0482" w:rsidSect="00697119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pPr w:leftFromText="180" w:rightFromText="180" w:horzAnchor="margin" w:tblpY="-456"/>
        <w:tblW w:w="5000" w:type="pct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shd w:val="clear" w:color="auto" w:fill="FFFFFF"/>
        <w:tblCellMar>
          <w:top w:w="160" w:type="dxa"/>
          <w:left w:w="160" w:type="dxa"/>
          <w:bottom w:w="160" w:type="dxa"/>
          <w:right w:w="160" w:type="dxa"/>
        </w:tblCellMar>
        <w:tblLook w:val="04A0" w:firstRow="1" w:lastRow="0" w:firstColumn="1" w:lastColumn="0" w:noHBand="0" w:noVBand="1"/>
      </w:tblPr>
      <w:tblGrid>
        <w:gridCol w:w="4891"/>
        <w:gridCol w:w="1355"/>
        <w:gridCol w:w="1744"/>
        <w:gridCol w:w="1354"/>
      </w:tblGrid>
      <w:tr w:rsidR="008D0482" w:rsidRPr="00B26126" w14:paraId="372D1584" w14:textId="77777777" w:rsidTr="00E55C03">
        <w:trPr>
          <w:trHeight w:val="281"/>
        </w:trPr>
        <w:tc>
          <w:tcPr>
            <w:tcW w:w="0" w:type="auto"/>
            <w:gridSpan w:val="4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C1FB345" w14:textId="77777777" w:rsidR="008D0482" w:rsidRPr="00B26126" w:rsidRDefault="008D0482" w:rsidP="00E55C03">
            <w:pPr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B26126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lastRenderedPageBreak/>
              <w:t>Supplemental Table 2: BEDSIZE CATEGORIES (Beginning in 1998)</w:t>
            </w:r>
          </w:p>
        </w:tc>
      </w:tr>
      <w:tr w:rsidR="008D0482" w:rsidRPr="00B26126" w14:paraId="4820C610" w14:textId="77777777" w:rsidTr="00E55C03">
        <w:trPr>
          <w:trHeight w:val="429"/>
        </w:trPr>
        <w:tc>
          <w:tcPr>
            <w:tcW w:w="0" w:type="auto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79F2C50" w14:textId="77777777" w:rsidR="008D0482" w:rsidRPr="00B26126" w:rsidRDefault="008D0482" w:rsidP="00E55C03">
            <w:pPr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B26126">
              <w:rPr>
                <w:rFonts w:ascii="Times New Roman" w:eastAsia="Times New Roman" w:hAnsi="Times New Roman" w:cs="Times New Roman"/>
                <w:u w:val="single"/>
                <w:lang w:eastAsia="en-US"/>
              </w:rPr>
              <w:t>Location and Teaching Status</w:t>
            </w:r>
          </w:p>
        </w:tc>
        <w:tc>
          <w:tcPr>
            <w:tcW w:w="0" w:type="auto"/>
            <w:gridSpan w:val="3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073DE38" w14:textId="77777777" w:rsidR="008D0482" w:rsidRPr="00B26126" w:rsidRDefault="008D0482" w:rsidP="00E55C03">
            <w:pPr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B26126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 xml:space="preserve">Hospital </w:t>
            </w:r>
            <w:proofErr w:type="spellStart"/>
            <w:r w:rsidRPr="00B26126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Bedsize</w:t>
            </w:r>
            <w:proofErr w:type="spellEnd"/>
          </w:p>
        </w:tc>
      </w:tr>
      <w:tr w:rsidR="008D0482" w:rsidRPr="00B26126" w14:paraId="21BEA821" w14:textId="77777777" w:rsidTr="00E55C03">
        <w:trPr>
          <w:trHeight w:val="453"/>
        </w:trPr>
        <w:tc>
          <w:tcPr>
            <w:tcW w:w="0" w:type="auto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C5B24BD" w14:textId="77777777" w:rsidR="008D0482" w:rsidRPr="00B26126" w:rsidRDefault="008D0482" w:rsidP="00E55C03">
            <w:pPr>
              <w:rPr>
                <w:rFonts w:ascii="Times New Roman" w:eastAsia="Times New Roman" w:hAnsi="Times New Roman" w:cs="Times New Roman"/>
                <w:lang w:eastAsia="en-US"/>
              </w:rPr>
            </w:pP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F9D20BB" w14:textId="77777777" w:rsidR="008D0482" w:rsidRPr="00B26126" w:rsidRDefault="008D0482" w:rsidP="00E55C03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r w:rsidRPr="00B26126">
              <w:rPr>
                <w:rFonts w:ascii="Times New Roman" w:eastAsia="Times New Roman" w:hAnsi="Times New Roman" w:cs="Times New Roman"/>
                <w:u w:val="single"/>
                <w:lang w:eastAsia="en-US"/>
              </w:rPr>
              <w:t>Small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9FD7702" w14:textId="77777777" w:rsidR="008D0482" w:rsidRPr="00B26126" w:rsidRDefault="008D0482" w:rsidP="00E55C03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r w:rsidRPr="00B26126">
              <w:rPr>
                <w:rFonts w:ascii="Times New Roman" w:eastAsia="Times New Roman" w:hAnsi="Times New Roman" w:cs="Times New Roman"/>
                <w:u w:val="single"/>
                <w:lang w:eastAsia="en-US"/>
              </w:rPr>
              <w:t>Medium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BCB4FBB" w14:textId="77777777" w:rsidR="008D0482" w:rsidRPr="00B26126" w:rsidRDefault="008D0482" w:rsidP="00E55C03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r w:rsidRPr="00B26126">
              <w:rPr>
                <w:rFonts w:ascii="Times New Roman" w:eastAsia="Times New Roman" w:hAnsi="Times New Roman" w:cs="Times New Roman"/>
                <w:u w:val="single"/>
                <w:lang w:eastAsia="en-US"/>
              </w:rPr>
              <w:t>Large</w:t>
            </w:r>
          </w:p>
        </w:tc>
      </w:tr>
      <w:tr w:rsidR="008D0482" w:rsidRPr="00B26126" w14:paraId="2AEFDB2D" w14:textId="77777777" w:rsidTr="00E55C03">
        <w:trPr>
          <w:trHeight w:val="281"/>
        </w:trPr>
        <w:tc>
          <w:tcPr>
            <w:tcW w:w="0" w:type="auto"/>
            <w:gridSpan w:val="4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A44C2BF" w14:textId="77777777" w:rsidR="008D0482" w:rsidRPr="00B26126" w:rsidRDefault="008D0482" w:rsidP="00E55C03">
            <w:pPr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B26126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NORTHEAST REGION</w:t>
            </w:r>
          </w:p>
        </w:tc>
      </w:tr>
      <w:tr w:rsidR="008D0482" w:rsidRPr="00B26126" w14:paraId="1750D4BC" w14:textId="77777777" w:rsidTr="00E55C03">
        <w:trPr>
          <w:trHeight w:val="269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EB81341" w14:textId="77777777" w:rsidR="008D0482" w:rsidRPr="00B26126" w:rsidRDefault="008D0482" w:rsidP="00E55C03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r w:rsidRPr="00B26126">
              <w:rPr>
                <w:rFonts w:ascii="Times New Roman" w:eastAsia="Times New Roman" w:hAnsi="Times New Roman" w:cs="Times New Roman"/>
                <w:lang w:eastAsia="en-US"/>
              </w:rPr>
              <w:t>Rural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6C79084" w14:textId="77777777" w:rsidR="008D0482" w:rsidRPr="00B26126" w:rsidRDefault="008D0482" w:rsidP="00E55C03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r w:rsidRPr="00B26126">
              <w:rPr>
                <w:rFonts w:ascii="Times New Roman" w:eastAsia="Times New Roman" w:hAnsi="Times New Roman" w:cs="Times New Roman"/>
                <w:lang w:eastAsia="en-US"/>
              </w:rPr>
              <w:t>1-4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0FFBAA5" w14:textId="77777777" w:rsidR="008D0482" w:rsidRPr="00B26126" w:rsidRDefault="008D0482" w:rsidP="00E55C03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r w:rsidRPr="00B26126">
              <w:rPr>
                <w:rFonts w:ascii="Times New Roman" w:eastAsia="Times New Roman" w:hAnsi="Times New Roman" w:cs="Times New Roman"/>
                <w:lang w:eastAsia="en-US"/>
              </w:rPr>
              <w:t>50-9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DA8299A" w14:textId="77777777" w:rsidR="008D0482" w:rsidRPr="00B26126" w:rsidRDefault="008D0482" w:rsidP="00E55C03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r w:rsidRPr="00B26126">
              <w:rPr>
                <w:rFonts w:ascii="Times New Roman" w:eastAsia="Times New Roman" w:hAnsi="Times New Roman" w:cs="Times New Roman"/>
                <w:lang w:eastAsia="en-US"/>
              </w:rPr>
              <w:t>100+</w:t>
            </w:r>
          </w:p>
        </w:tc>
      </w:tr>
      <w:tr w:rsidR="008D0482" w:rsidRPr="00B26126" w14:paraId="75FB80BA" w14:textId="77777777" w:rsidTr="00E55C03">
        <w:trPr>
          <w:trHeight w:val="281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2FDF755" w14:textId="77777777" w:rsidR="008D0482" w:rsidRPr="00B26126" w:rsidRDefault="008D0482" w:rsidP="00E55C03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r w:rsidRPr="00B26126">
              <w:rPr>
                <w:rFonts w:ascii="Times New Roman" w:eastAsia="Times New Roman" w:hAnsi="Times New Roman" w:cs="Times New Roman"/>
                <w:lang w:eastAsia="en-US"/>
              </w:rPr>
              <w:t>Urban, nonteaching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40632D9" w14:textId="77777777" w:rsidR="008D0482" w:rsidRPr="00B26126" w:rsidRDefault="008D0482" w:rsidP="00E55C03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r w:rsidRPr="00B26126">
              <w:rPr>
                <w:rFonts w:ascii="Times New Roman" w:eastAsia="Times New Roman" w:hAnsi="Times New Roman" w:cs="Times New Roman"/>
                <w:lang w:eastAsia="en-US"/>
              </w:rPr>
              <w:t>1-12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CD986CC" w14:textId="77777777" w:rsidR="008D0482" w:rsidRPr="00B26126" w:rsidRDefault="008D0482" w:rsidP="00E55C03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r w:rsidRPr="00B26126">
              <w:rPr>
                <w:rFonts w:ascii="Times New Roman" w:eastAsia="Times New Roman" w:hAnsi="Times New Roman" w:cs="Times New Roman"/>
                <w:lang w:eastAsia="en-US"/>
              </w:rPr>
              <w:t>125-19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0152363" w14:textId="77777777" w:rsidR="008D0482" w:rsidRPr="00B26126" w:rsidRDefault="008D0482" w:rsidP="00E55C03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r w:rsidRPr="00B26126">
              <w:rPr>
                <w:rFonts w:ascii="Times New Roman" w:eastAsia="Times New Roman" w:hAnsi="Times New Roman" w:cs="Times New Roman"/>
                <w:lang w:eastAsia="en-US"/>
              </w:rPr>
              <w:t>200+</w:t>
            </w:r>
          </w:p>
        </w:tc>
      </w:tr>
      <w:tr w:rsidR="008D0482" w:rsidRPr="00B26126" w14:paraId="48C0FEEA" w14:textId="77777777" w:rsidTr="00E55C03">
        <w:trPr>
          <w:trHeight w:val="269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C8651D6" w14:textId="77777777" w:rsidR="008D0482" w:rsidRPr="00B26126" w:rsidRDefault="008D0482" w:rsidP="00E55C03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r w:rsidRPr="00B26126">
              <w:rPr>
                <w:rFonts w:ascii="Times New Roman" w:eastAsia="Times New Roman" w:hAnsi="Times New Roman" w:cs="Times New Roman"/>
                <w:lang w:eastAsia="en-US"/>
              </w:rPr>
              <w:t>Urban, teaching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7FE58BB" w14:textId="77777777" w:rsidR="008D0482" w:rsidRPr="00B26126" w:rsidRDefault="008D0482" w:rsidP="00E55C03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r w:rsidRPr="00B26126">
              <w:rPr>
                <w:rFonts w:ascii="Times New Roman" w:eastAsia="Times New Roman" w:hAnsi="Times New Roman" w:cs="Times New Roman"/>
                <w:lang w:eastAsia="en-US"/>
              </w:rPr>
              <w:t>1-24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39EDD8B" w14:textId="77777777" w:rsidR="008D0482" w:rsidRPr="00B26126" w:rsidRDefault="008D0482" w:rsidP="00E55C03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r w:rsidRPr="00B26126">
              <w:rPr>
                <w:rFonts w:ascii="Times New Roman" w:eastAsia="Times New Roman" w:hAnsi="Times New Roman" w:cs="Times New Roman"/>
                <w:lang w:eastAsia="en-US"/>
              </w:rPr>
              <w:t>250-42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0A5EEA6" w14:textId="77777777" w:rsidR="008D0482" w:rsidRPr="00B26126" w:rsidRDefault="008D0482" w:rsidP="00E55C03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r w:rsidRPr="00B26126">
              <w:rPr>
                <w:rFonts w:ascii="Times New Roman" w:eastAsia="Times New Roman" w:hAnsi="Times New Roman" w:cs="Times New Roman"/>
                <w:lang w:eastAsia="en-US"/>
              </w:rPr>
              <w:t>425+</w:t>
            </w:r>
          </w:p>
        </w:tc>
      </w:tr>
      <w:tr w:rsidR="008D0482" w:rsidRPr="00B26126" w14:paraId="37F3E8C2" w14:textId="77777777" w:rsidTr="00E55C03">
        <w:trPr>
          <w:trHeight w:val="281"/>
        </w:trPr>
        <w:tc>
          <w:tcPr>
            <w:tcW w:w="0" w:type="auto"/>
            <w:gridSpan w:val="4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F004215" w14:textId="77777777" w:rsidR="008D0482" w:rsidRPr="00B26126" w:rsidRDefault="008D0482" w:rsidP="00E55C03">
            <w:pPr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B26126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MIDWEST REGION</w:t>
            </w:r>
          </w:p>
        </w:tc>
      </w:tr>
      <w:tr w:rsidR="008D0482" w:rsidRPr="00B26126" w14:paraId="4BE9C0F6" w14:textId="77777777" w:rsidTr="00E55C03">
        <w:trPr>
          <w:trHeight w:val="281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3353F1B" w14:textId="77777777" w:rsidR="008D0482" w:rsidRPr="00B26126" w:rsidRDefault="008D0482" w:rsidP="00E55C03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r w:rsidRPr="00B26126">
              <w:rPr>
                <w:rFonts w:ascii="Times New Roman" w:eastAsia="Times New Roman" w:hAnsi="Times New Roman" w:cs="Times New Roman"/>
                <w:lang w:eastAsia="en-US"/>
              </w:rPr>
              <w:t>Rural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CC2C679" w14:textId="77777777" w:rsidR="008D0482" w:rsidRPr="00B26126" w:rsidRDefault="008D0482" w:rsidP="00E55C03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r w:rsidRPr="00B26126">
              <w:rPr>
                <w:rFonts w:ascii="Times New Roman" w:eastAsia="Times New Roman" w:hAnsi="Times New Roman" w:cs="Times New Roman"/>
                <w:lang w:eastAsia="en-US"/>
              </w:rPr>
              <w:t>1-2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744FDBA" w14:textId="77777777" w:rsidR="008D0482" w:rsidRPr="00B26126" w:rsidRDefault="008D0482" w:rsidP="00E55C03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r w:rsidRPr="00B26126">
              <w:rPr>
                <w:rFonts w:ascii="Times New Roman" w:eastAsia="Times New Roman" w:hAnsi="Times New Roman" w:cs="Times New Roman"/>
                <w:lang w:eastAsia="en-US"/>
              </w:rPr>
              <w:t>30-4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CC6A661" w14:textId="77777777" w:rsidR="008D0482" w:rsidRPr="00B26126" w:rsidRDefault="008D0482" w:rsidP="00E55C03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r w:rsidRPr="00B26126">
              <w:rPr>
                <w:rFonts w:ascii="Times New Roman" w:eastAsia="Times New Roman" w:hAnsi="Times New Roman" w:cs="Times New Roman"/>
                <w:lang w:eastAsia="en-US"/>
              </w:rPr>
              <w:t>50+</w:t>
            </w:r>
          </w:p>
        </w:tc>
      </w:tr>
      <w:tr w:rsidR="008D0482" w:rsidRPr="00B26126" w14:paraId="2706FCB1" w14:textId="77777777" w:rsidTr="00E55C03">
        <w:trPr>
          <w:trHeight w:val="269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19C8285" w14:textId="77777777" w:rsidR="008D0482" w:rsidRPr="00B26126" w:rsidRDefault="008D0482" w:rsidP="00E55C03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r w:rsidRPr="00B26126">
              <w:rPr>
                <w:rFonts w:ascii="Times New Roman" w:eastAsia="Times New Roman" w:hAnsi="Times New Roman" w:cs="Times New Roman"/>
                <w:lang w:eastAsia="en-US"/>
              </w:rPr>
              <w:t>Urban, nonteaching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C480A66" w14:textId="77777777" w:rsidR="008D0482" w:rsidRPr="00B26126" w:rsidRDefault="008D0482" w:rsidP="00E55C03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r w:rsidRPr="00B26126">
              <w:rPr>
                <w:rFonts w:ascii="Times New Roman" w:eastAsia="Times New Roman" w:hAnsi="Times New Roman" w:cs="Times New Roman"/>
                <w:lang w:eastAsia="en-US"/>
              </w:rPr>
              <w:t>1-7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2C3BBFB" w14:textId="77777777" w:rsidR="008D0482" w:rsidRPr="00B26126" w:rsidRDefault="008D0482" w:rsidP="00E55C03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r w:rsidRPr="00B26126">
              <w:rPr>
                <w:rFonts w:ascii="Times New Roman" w:eastAsia="Times New Roman" w:hAnsi="Times New Roman" w:cs="Times New Roman"/>
                <w:lang w:eastAsia="en-US"/>
              </w:rPr>
              <w:t>75-17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A0F4641" w14:textId="77777777" w:rsidR="008D0482" w:rsidRPr="00B26126" w:rsidRDefault="008D0482" w:rsidP="00E55C03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r w:rsidRPr="00B26126">
              <w:rPr>
                <w:rFonts w:ascii="Times New Roman" w:eastAsia="Times New Roman" w:hAnsi="Times New Roman" w:cs="Times New Roman"/>
                <w:lang w:eastAsia="en-US"/>
              </w:rPr>
              <w:t>175+</w:t>
            </w:r>
          </w:p>
        </w:tc>
      </w:tr>
      <w:tr w:rsidR="008D0482" w:rsidRPr="00B26126" w14:paraId="2BDAE3A0" w14:textId="77777777" w:rsidTr="00E55C03">
        <w:trPr>
          <w:trHeight w:val="281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218CAF2" w14:textId="77777777" w:rsidR="008D0482" w:rsidRPr="00B26126" w:rsidRDefault="008D0482" w:rsidP="00E55C03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r w:rsidRPr="00B26126">
              <w:rPr>
                <w:rFonts w:ascii="Times New Roman" w:eastAsia="Times New Roman" w:hAnsi="Times New Roman" w:cs="Times New Roman"/>
                <w:lang w:eastAsia="en-US"/>
              </w:rPr>
              <w:t>Urban, teaching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C2E8C0B" w14:textId="77777777" w:rsidR="008D0482" w:rsidRPr="00B26126" w:rsidRDefault="008D0482" w:rsidP="00E55C03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r w:rsidRPr="00B26126">
              <w:rPr>
                <w:rFonts w:ascii="Times New Roman" w:eastAsia="Times New Roman" w:hAnsi="Times New Roman" w:cs="Times New Roman"/>
                <w:lang w:eastAsia="en-US"/>
              </w:rPr>
              <w:t>1-24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0BF4B93" w14:textId="77777777" w:rsidR="008D0482" w:rsidRPr="00B26126" w:rsidRDefault="008D0482" w:rsidP="00E55C03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r w:rsidRPr="00B26126">
              <w:rPr>
                <w:rFonts w:ascii="Times New Roman" w:eastAsia="Times New Roman" w:hAnsi="Times New Roman" w:cs="Times New Roman"/>
                <w:lang w:eastAsia="en-US"/>
              </w:rPr>
              <w:t>250-37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5C32E7B" w14:textId="77777777" w:rsidR="008D0482" w:rsidRPr="00B26126" w:rsidRDefault="008D0482" w:rsidP="00E55C03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r w:rsidRPr="00B26126">
              <w:rPr>
                <w:rFonts w:ascii="Times New Roman" w:eastAsia="Times New Roman" w:hAnsi="Times New Roman" w:cs="Times New Roman"/>
                <w:lang w:eastAsia="en-US"/>
              </w:rPr>
              <w:t>375+</w:t>
            </w:r>
          </w:p>
        </w:tc>
      </w:tr>
      <w:tr w:rsidR="008D0482" w:rsidRPr="00B26126" w14:paraId="51EAD356" w14:textId="77777777" w:rsidTr="00E55C03">
        <w:trPr>
          <w:trHeight w:val="281"/>
        </w:trPr>
        <w:tc>
          <w:tcPr>
            <w:tcW w:w="0" w:type="auto"/>
            <w:gridSpan w:val="4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75B3AC9" w14:textId="77777777" w:rsidR="008D0482" w:rsidRPr="00B26126" w:rsidRDefault="008D0482" w:rsidP="00E55C03">
            <w:pPr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B26126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SOUTHERN REGION</w:t>
            </w:r>
          </w:p>
        </w:tc>
      </w:tr>
      <w:tr w:rsidR="008D0482" w:rsidRPr="00B26126" w14:paraId="7D76E900" w14:textId="77777777" w:rsidTr="00E55C03">
        <w:trPr>
          <w:trHeight w:val="269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8BA6B6D" w14:textId="77777777" w:rsidR="008D0482" w:rsidRPr="00B26126" w:rsidRDefault="008D0482" w:rsidP="00E55C03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r w:rsidRPr="00B26126">
              <w:rPr>
                <w:rFonts w:ascii="Times New Roman" w:eastAsia="Times New Roman" w:hAnsi="Times New Roman" w:cs="Times New Roman"/>
                <w:lang w:eastAsia="en-US"/>
              </w:rPr>
              <w:t>Rural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2B7FEA0" w14:textId="77777777" w:rsidR="008D0482" w:rsidRPr="00B26126" w:rsidRDefault="008D0482" w:rsidP="00E55C03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r w:rsidRPr="00B26126">
              <w:rPr>
                <w:rFonts w:ascii="Times New Roman" w:eastAsia="Times New Roman" w:hAnsi="Times New Roman" w:cs="Times New Roman"/>
                <w:lang w:eastAsia="en-US"/>
              </w:rPr>
              <w:t>1-3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7B02BA6" w14:textId="77777777" w:rsidR="008D0482" w:rsidRPr="00B26126" w:rsidRDefault="008D0482" w:rsidP="00E55C03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r w:rsidRPr="00B26126">
              <w:rPr>
                <w:rFonts w:ascii="Times New Roman" w:eastAsia="Times New Roman" w:hAnsi="Times New Roman" w:cs="Times New Roman"/>
                <w:lang w:eastAsia="en-US"/>
              </w:rPr>
              <w:t>40-7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C874BE2" w14:textId="77777777" w:rsidR="008D0482" w:rsidRPr="00B26126" w:rsidRDefault="008D0482" w:rsidP="00E55C03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r w:rsidRPr="00B26126">
              <w:rPr>
                <w:rFonts w:ascii="Times New Roman" w:eastAsia="Times New Roman" w:hAnsi="Times New Roman" w:cs="Times New Roman"/>
                <w:lang w:eastAsia="en-US"/>
              </w:rPr>
              <w:t>75+</w:t>
            </w:r>
          </w:p>
        </w:tc>
      </w:tr>
      <w:tr w:rsidR="008D0482" w:rsidRPr="00B26126" w14:paraId="5058FFE8" w14:textId="77777777" w:rsidTr="00E55C03">
        <w:trPr>
          <w:trHeight w:val="281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5D5A547" w14:textId="77777777" w:rsidR="008D0482" w:rsidRPr="00B26126" w:rsidRDefault="008D0482" w:rsidP="00E55C03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r w:rsidRPr="00B26126">
              <w:rPr>
                <w:rFonts w:ascii="Times New Roman" w:eastAsia="Times New Roman" w:hAnsi="Times New Roman" w:cs="Times New Roman"/>
                <w:lang w:eastAsia="en-US"/>
              </w:rPr>
              <w:t>Urban, nonteaching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0326D70" w14:textId="77777777" w:rsidR="008D0482" w:rsidRPr="00B26126" w:rsidRDefault="008D0482" w:rsidP="00E55C03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r w:rsidRPr="00B26126">
              <w:rPr>
                <w:rFonts w:ascii="Times New Roman" w:eastAsia="Times New Roman" w:hAnsi="Times New Roman" w:cs="Times New Roman"/>
                <w:lang w:eastAsia="en-US"/>
              </w:rPr>
              <w:t>1-9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99D1098" w14:textId="77777777" w:rsidR="008D0482" w:rsidRPr="00B26126" w:rsidRDefault="008D0482" w:rsidP="00E55C03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r w:rsidRPr="00B26126">
              <w:rPr>
                <w:rFonts w:ascii="Times New Roman" w:eastAsia="Times New Roman" w:hAnsi="Times New Roman" w:cs="Times New Roman"/>
                <w:lang w:eastAsia="en-US"/>
              </w:rPr>
              <w:t>100-19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99265D3" w14:textId="77777777" w:rsidR="008D0482" w:rsidRPr="00B26126" w:rsidRDefault="008D0482" w:rsidP="00E55C03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r w:rsidRPr="00B26126">
              <w:rPr>
                <w:rFonts w:ascii="Times New Roman" w:eastAsia="Times New Roman" w:hAnsi="Times New Roman" w:cs="Times New Roman"/>
                <w:lang w:eastAsia="en-US"/>
              </w:rPr>
              <w:t>200+</w:t>
            </w:r>
          </w:p>
        </w:tc>
      </w:tr>
      <w:tr w:rsidR="008D0482" w:rsidRPr="00B26126" w14:paraId="780A15B9" w14:textId="77777777" w:rsidTr="00E55C03">
        <w:trPr>
          <w:trHeight w:val="281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15E403A" w14:textId="77777777" w:rsidR="008D0482" w:rsidRPr="00B26126" w:rsidRDefault="008D0482" w:rsidP="00E55C03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r w:rsidRPr="00B26126">
              <w:rPr>
                <w:rFonts w:ascii="Times New Roman" w:eastAsia="Times New Roman" w:hAnsi="Times New Roman" w:cs="Times New Roman"/>
                <w:lang w:eastAsia="en-US"/>
              </w:rPr>
              <w:t>Urban, teaching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7D2957D" w14:textId="77777777" w:rsidR="008D0482" w:rsidRPr="00B26126" w:rsidRDefault="008D0482" w:rsidP="00E55C03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r w:rsidRPr="00B26126">
              <w:rPr>
                <w:rFonts w:ascii="Times New Roman" w:eastAsia="Times New Roman" w:hAnsi="Times New Roman" w:cs="Times New Roman"/>
                <w:lang w:eastAsia="en-US"/>
              </w:rPr>
              <w:t>1-24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4BD9A88" w14:textId="77777777" w:rsidR="008D0482" w:rsidRPr="00B26126" w:rsidRDefault="008D0482" w:rsidP="00E55C03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r w:rsidRPr="00B26126">
              <w:rPr>
                <w:rFonts w:ascii="Times New Roman" w:eastAsia="Times New Roman" w:hAnsi="Times New Roman" w:cs="Times New Roman"/>
                <w:lang w:eastAsia="en-US"/>
              </w:rPr>
              <w:t>250-44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8DE0245" w14:textId="77777777" w:rsidR="008D0482" w:rsidRPr="00B26126" w:rsidRDefault="008D0482" w:rsidP="00E55C03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r w:rsidRPr="00B26126">
              <w:rPr>
                <w:rFonts w:ascii="Times New Roman" w:eastAsia="Times New Roman" w:hAnsi="Times New Roman" w:cs="Times New Roman"/>
                <w:lang w:eastAsia="en-US"/>
              </w:rPr>
              <w:t>450+</w:t>
            </w:r>
          </w:p>
        </w:tc>
      </w:tr>
      <w:tr w:rsidR="008D0482" w:rsidRPr="00B26126" w14:paraId="6158F96C" w14:textId="77777777" w:rsidTr="00E55C03">
        <w:trPr>
          <w:trHeight w:val="269"/>
        </w:trPr>
        <w:tc>
          <w:tcPr>
            <w:tcW w:w="0" w:type="auto"/>
            <w:gridSpan w:val="4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35F05E28" w14:textId="77777777" w:rsidR="008D0482" w:rsidRPr="00B26126" w:rsidRDefault="008D0482" w:rsidP="00E55C03">
            <w:pPr>
              <w:jc w:val="center"/>
              <w:rPr>
                <w:rFonts w:ascii="Times New Roman" w:eastAsia="Times New Roman" w:hAnsi="Times New Roman" w:cs="Times New Roman"/>
                <w:lang w:eastAsia="en-US"/>
              </w:rPr>
            </w:pPr>
            <w:r w:rsidRPr="00B26126">
              <w:rPr>
                <w:rFonts w:ascii="Times New Roman" w:eastAsia="Times New Roman" w:hAnsi="Times New Roman" w:cs="Times New Roman"/>
                <w:b/>
                <w:bCs/>
                <w:lang w:eastAsia="en-US"/>
              </w:rPr>
              <w:t>WESTERN REGION</w:t>
            </w:r>
          </w:p>
        </w:tc>
      </w:tr>
      <w:tr w:rsidR="008D0482" w:rsidRPr="00B26126" w14:paraId="30C1F721" w14:textId="77777777" w:rsidTr="00E55C03">
        <w:trPr>
          <w:trHeight w:val="281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D659CB8" w14:textId="77777777" w:rsidR="008D0482" w:rsidRPr="00B26126" w:rsidRDefault="008D0482" w:rsidP="00E55C03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r w:rsidRPr="00B26126">
              <w:rPr>
                <w:rFonts w:ascii="Times New Roman" w:eastAsia="Times New Roman" w:hAnsi="Times New Roman" w:cs="Times New Roman"/>
                <w:lang w:eastAsia="en-US"/>
              </w:rPr>
              <w:t>Rural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E3A1BAE" w14:textId="77777777" w:rsidR="008D0482" w:rsidRPr="00B26126" w:rsidRDefault="008D0482" w:rsidP="00E55C03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r w:rsidRPr="00B26126">
              <w:rPr>
                <w:rFonts w:ascii="Times New Roman" w:eastAsia="Times New Roman" w:hAnsi="Times New Roman" w:cs="Times New Roman"/>
                <w:lang w:eastAsia="en-US"/>
              </w:rPr>
              <w:t>1-2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0644BE14" w14:textId="77777777" w:rsidR="008D0482" w:rsidRPr="00B26126" w:rsidRDefault="008D0482" w:rsidP="00E55C03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r w:rsidRPr="00B26126">
              <w:rPr>
                <w:rFonts w:ascii="Times New Roman" w:eastAsia="Times New Roman" w:hAnsi="Times New Roman" w:cs="Times New Roman"/>
                <w:lang w:eastAsia="en-US"/>
              </w:rPr>
              <w:t>25-4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63CACE8" w14:textId="77777777" w:rsidR="008D0482" w:rsidRPr="00B26126" w:rsidRDefault="008D0482" w:rsidP="00E55C03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r w:rsidRPr="00B26126">
              <w:rPr>
                <w:rFonts w:ascii="Times New Roman" w:eastAsia="Times New Roman" w:hAnsi="Times New Roman" w:cs="Times New Roman"/>
                <w:lang w:eastAsia="en-US"/>
              </w:rPr>
              <w:t>45+</w:t>
            </w:r>
          </w:p>
        </w:tc>
      </w:tr>
      <w:tr w:rsidR="008D0482" w:rsidRPr="00B26126" w14:paraId="19C2DA66" w14:textId="77777777" w:rsidTr="00E55C03">
        <w:trPr>
          <w:trHeight w:val="281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1C328555" w14:textId="77777777" w:rsidR="008D0482" w:rsidRPr="00B26126" w:rsidRDefault="008D0482" w:rsidP="00E55C03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r w:rsidRPr="00B26126">
              <w:rPr>
                <w:rFonts w:ascii="Times New Roman" w:eastAsia="Times New Roman" w:hAnsi="Times New Roman" w:cs="Times New Roman"/>
                <w:lang w:eastAsia="en-US"/>
              </w:rPr>
              <w:t>Urban, nonteaching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931C746" w14:textId="77777777" w:rsidR="008D0482" w:rsidRPr="00B26126" w:rsidRDefault="008D0482" w:rsidP="00E55C03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r w:rsidRPr="00B26126">
              <w:rPr>
                <w:rFonts w:ascii="Times New Roman" w:eastAsia="Times New Roman" w:hAnsi="Times New Roman" w:cs="Times New Roman"/>
                <w:lang w:eastAsia="en-US"/>
              </w:rPr>
              <w:t>1-9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5B6A783" w14:textId="77777777" w:rsidR="008D0482" w:rsidRPr="00B26126" w:rsidRDefault="008D0482" w:rsidP="00E55C03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r w:rsidRPr="00B26126">
              <w:rPr>
                <w:rFonts w:ascii="Times New Roman" w:eastAsia="Times New Roman" w:hAnsi="Times New Roman" w:cs="Times New Roman"/>
                <w:lang w:eastAsia="en-US"/>
              </w:rPr>
              <w:t>100-17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2B4539B0" w14:textId="77777777" w:rsidR="008D0482" w:rsidRPr="00B26126" w:rsidRDefault="008D0482" w:rsidP="00E55C03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r w:rsidRPr="00B26126">
              <w:rPr>
                <w:rFonts w:ascii="Times New Roman" w:eastAsia="Times New Roman" w:hAnsi="Times New Roman" w:cs="Times New Roman"/>
                <w:lang w:eastAsia="en-US"/>
              </w:rPr>
              <w:t>175+</w:t>
            </w:r>
          </w:p>
        </w:tc>
      </w:tr>
      <w:tr w:rsidR="008D0482" w:rsidRPr="00B26126" w14:paraId="43C810AF" w14:textId="77777777" w:rsidTr="00E55C03">
        <w:trPr>
          <w:trHeight w:val="269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63413D24" w14:textId="77777777" w:rsidR="008D0482" w:rsidRPr="00B26126" w:rsidRDefault="008D0482" w:rsidP="00E55C03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r w:rsidRPr="00B26126">
              <w:rPr>
                <w:rFonts w:ascii="Times New Roman" w:eastAsia="Times New Roman" w:hAnsi="Times New Roman" w:cs="Times New Roman"/>
                <w:lang w:eastAsia="en-US"/>
              </w:rPr>
              <w:t>Urban, teaching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58D36FDC" w14:textId="77777777" w:rsidR="008D0482" w:rsidRPr="00B26126" w:rsidRDefault="008D0482" w:rsidP="00E55C03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r w:rsidRPr="00B26126">
              <w:rPr>
                <w:rFonts w:ascii="Times New Roman" w:eastAsia="Times New Roman" w:hAnsi="Times New Roman" w:cs="Times New Roman"/>
                <w:lang w:eastAsia="en-US"/>
              </w:rPr>
              <w:t>1-199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42772656" w14:textId="77777777" w:rsidR="008D0482" w:rsidRPr="00B26126" w:rsidRDefault="008D0482" w:rsidP="00E55C03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r w:rsidRPr="00B26126">
              <w:rPr>
                <w:rFonts w:ascii="Times New Roman" w:eastAsia="Times New Roman" w:hAnsi="Times New Roman" w:cs="Times New Roman"/>
                <w:lang w:eastAsia="en-US"/>
              </w:rPr>
              <w:t>200-324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FF"/>
            <w:vAlign w:val="center"/>
            <w:hideMark/>
          </w:tcPr>
          <w:p w14:paraId="70067BCB" w14:textId="77777777" w:rsidR="008D0482" w:rsidRPr="00B26126" w:rsidRDefault="008D0482" w:rsidP="00E55C03">
            <w:pPr>
              <w:rPr>
                <w:rFonts w:ascii="Times New Roman" w:eastAsia="Times New Roman" w:hAnsi="Times New Roman" w:cs="Times New Roman"/>
                <w:lang w:eastAsia="en-US"/>
              </w:rPr>
            </w:pPr>
            <w:r w:rsidRPr="00B26126">
              <w:rPr>
                <w:rFonts w:ascii="Times New Roman" w:eastAsia="Times New Roman" w:hAnsi="Times New Roman" w:cs="Times New Roman"/>
                <w:lang w:eastAsia="en-US"/>
              </w:rPr>
              <w:t>325+</w:t>
            </w:r>
          </w:p>
        </w:tc>
      </w:tr>
    </w:tbl>
    <w:p w14:paraId="31228280" w14:textId="77777777" w:rsidR="008D0482" w:rsidRPr="00B26126" w:rsidRDefault="008D0482" w:rsidP="008D0482">
      <w:pPr>
        <w:rPr>
          <w:rFonts w:ascii="Times New Roman" w:hAnsi="Times New Roman" w:cs="Times New Roman"/>
        </w:rPr>
      </w:pPr>
      <w:r w:rsidRPr="00B26126">
        <w:rPr>
          <w:rFonts w:ascii="Times New Roman" w:eastAsia="Times New Roman" w:hAnsi="Times New Roman" w:cs="Times New Roman"/>
          <w:color w:val="1B1B1B"/>
          <w:shd w:val="clear" w:color="auto" w:fill="FFFFFF"/>
          <w:lang w:eastAsia="en-US"/>
        </w:rPr>
        <w:t>HCUP NRD Description of Data Elements. Healthcare Cost and Utilization Project (HCUP). August 2015. Agency for Healthcare Research and Quality, Rockville, MD. www.hcup-us.ahrq.gov/db/vars/hosp_bedsize/nrdnote.jsp.</w:t>
      </w:r>
    </w:p>
    <w:p w14:paraId="10FBEDF0" w14:textId="3F877C00" w:rsidR="00415F5E" w:rsidRDefault="00415F5E" w:rsidP="008D0482"/>
    <w:sectPr w:rsidR="00415F5E" w:rsidSect="0069711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0482"/>
    <w:rsid w:val="00415F5E"/>
    <w:rsid w:val="00697119"/>
    <w:rsid w:val="008D04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E31C745"/>
  <w15:chartTrackingRefBased/>
  <w15:docId w15:val="{8B2D9592-6DF5-5849-9087-D9A742D8B6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0482"/>
    <w:rPr>
      <w:rFonts w:eastAsiaTheme="minorEastAsia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2-Accent3">
    <w:name w:val="Grid Table 2 Accent 3"/>
    <w:basedOn w:val="TableNormal"/>
    <w:uiPriority w:val="47"/>
    <w:rsid w:val="008D0482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63</Words>
  <Characters>931</Characters>
  <Application>Microsoft Office Word</Application>
  <DocSecurity>0</DocSecurity>
  <Lines>7</Lines>
  <Paragraphs>2</Paragraphs>
  <ScaleCrop>false</ScaleCrop>
  <Company/>
  <LinksUpToDate>false</LinksUpToDate>
  <CharactersWithSpaces>10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hak, Sagar</dc:creator>
  <cp:keywords/>
  <dc:description/>
  <cp:lastModifiedBy>Pathak, Sagar</cp:lastModifiedBy>
  <cp:revision>1</cp:revision>
  <dcterms:created xsi:type="dcterms:W3CDTF">2023-08-17T18:29:00Z</dcterms:created>
  <dcterms:modified xsi:type="dcterms:W3CDTF">2023-08-17T18:31:00Z</dcterms:modified>
</cp:coreProperties>
</file>